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DA60B" w14:textId="51A895E5" w:rsidR="00F43282" w:rsidRDefault="00861924" w:rsidP="00F43282">
      <w:pPr>
        <w:spacing w:line="480" w:lineRule="auto"/>
        <w:rPr>
          <w:rFonts w:ascii="Times New Roman" w:hAnsi="Times New Roman"/>
          <w:b/>
          <w:bCs/>
          <w:szCs w:val="20"/>
        </w:rPr>
      </w:pPr>
      <w:r w:rsidRPr="0015581F">
        <w:rPr>
          <w:rFonts w:ascii="Times New Roman" w:hAnsi="Times New Roman"/>
          <w:b/>
          <w:bCs/>
          <w:szCs w:val="20"/>
        </w:rPr>
        <w:t xml:space="preserve">Multimedia Appendix </w:t>
      </w:r>
      <w:r w:rsidR="003A2834">
        <w:rPr>
          <w:rFonts w:ascii="Times New Roman" w:hAnsi="Times New Roman"/>
          <w:b/>
          <w:bCs/>
          <w:szCs w:val="20"/>
        </w:rPr>
        <w:t>5</w:t>
      </w:r>
    </w:p>
    <w:p w14:paraId="1D2E7E83" w14:textId="61DF409E" w:rsidR="003A2834" w:rsidRDefault="003A2834" w:rsidP="003A2834">
      <w:pPr>
        <w:spacing w:line="480" w:lineRule="auto"/>
        <w:rPr>
          <w:rFonts w:ascii="Times New Roman" w:hAnsi="Times New Roman" w:hint="eastAsia"/>
          <w:szCs w:val="20"/>
        </w:rPr>
      </w:pPr>
      <w:bookmarkStart w:id="0" w:name="_Hlk55814877"/>
      <w:r>
        <w:rPr>
          <w:rFonts w:ascii="Times New Roman" w:hAnsi="Times New Roman"/>
          <w:szCs w:val="20"/>
        </w:rPr>
        <w:t>Partial-dependence interaction plot for the features of endoscopic size of the lesion and patient age in the first external-validation cohort.</w:t>
      </w:r>
    </w:p>
    <w:bookmarkEnd w:id="0"/>
    <w:p w14:paraId="1BB82D5A" w14:textId="501F79F0" w:rsidR="003A2834" w:rsidRDefault="00F5515F" w:rsidP="003A2834">
      <w:pPr>
        <w:spacing w:line="48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noProof/>
          <w:szCs w:val="20"/>
        </w:rPr>
        <w:drawing>
          <wp:inline distT="0" distB="0" distL="0" distR="0" wp14:anchorId="6295D8E8" wp14:editId="51FBCC66">
            <wp:extent cx="5731510" cy="6001385"/>
            <wp:effectExtent l="0" t="0" r="254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0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AB38A" w14:textId="77777777" w:rsidR="00F5515F" w:rsidRDefault="00F5515F" w:rsidP="00F5515F">
      <w:pPr>
        <w:spacing w:line="480" w:lineRule="auto"/>
        <w:rPr>
          <w:rFonts w:ascii="Times New Roman" w:hAnsi="Times New Roman"/>
          <w:szCs w:val="20"/>
        </w:rPr>
      </w:pPr>
      <w:r w:rsidRPr="00275F42">
        <w:rPr>
          <w:rFonts w:ascii="Times New Roman" w:hAnsi="Times New Roman"/>
          <w:szCs w:val="20"/>
        </w:rPr>
        <w:t xml:space="preserve">The contour lines are parallel to the Y-axis; the probability of curative resection is more dependent on the endoscopic size of the lesion. </w:t>
      </w:r>
    </w:p>
    <w:p w14:paraId="34497D52" w14:textId="2892A665" w:rsidR="00861924" w:rsidRPr="00F5515F" w:rsidRDefault="00861924" w:rsidP="008C6176">
      <w:pPr>
        <w:spacing w:line="480" w:lineRule="auto"/>
      </w:pPr>
    </w:p>
    <w:sectPr w:rsidR="00861924" w:rsidRPr="00F5515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924"/>
    <w:rsid w:val="00063C72"/>
    <w:rsid w:val="00242C4B"/>
    <w:rsid w:val="003A2834"/>
    <w:rsid w:val="003D35EE"/>
    <w:rsid w:val="0041595D"/>
    <w:rsid w:val="00861924"/>
    <w:rsid w:val="008C6176"/>
    <w:rsid w:val="00D432D7"/>
    <w:rsid w:val="00DA2632"/>
    <w:rsid w:val="00DE72DC"/>
    <w:rsid w:val="00EA3614"/>
    <w:rsid w:val="00F43282"/>
    <w:rsid w:val="00F55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BCD00"/>
  <w15:chartTrackingRefBased/>
  <w15:docId w15:val="{63802359-0017-4C5F-974C-849A58C59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924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6192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6192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bang@hallym.ac.kr</dc:creator>
  <cp:keywords/>
  <dc:description/>
  <cp:lastModifiedBy>csbang@hallym.ac.kr</cp:lastModifiedBy>
  <cp:revision>5</cp:revision>
  <dcterms:created xsi:type="dcterms:W3CDTF">2020-11-09T02:47:00Z</dcterms:created>
  <dcterms:modified xsi:type="dcterms:W3CDTF">2020-11-09T02:48:00Z</dcterms:modified>
</cp:coreProperties>
</file>